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  <w:lang w:val="en-US" w:eastAsia="zh-CN"/>
        </w:rPr>
        <w:t xml:space="preserve">TableS1. </w:t>
      </w:r>
      <w:r>
        <w:rPr>
          <w:sz w:val="28"/>
          <w:szCs w:val="28"/>
        </w:rPr>
        <w:t>Specific primers are as follows:</w:t>
      </w:r>
    </w:p>
    <w:tbl>
      <w:tblPr>
        <w:tblW w:w="726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35"/>
        <w:gridCol w:w="5925"/>
      </w:tblGrid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XR1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ACTCCAGGTCAGCATGAAC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CAGGCGGTATTCTCTGCTA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1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GAGAAGGGATGTAAGAGCAGG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TACAGAGCCCATTCCTCAG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1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CAGGGGAACAGTGGTTCACA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CAGGGTAGGAGGGGAATG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G2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GGTGAGGCTACAGTGATTCCA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CAAGGCACAGATGCCAAAC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ACAM1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GACACTGGAATCTCCATCCGT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AGTGGTCCTGAGTGTGGT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SP5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CCAGCTTATGACCAGGGTG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CGAGGAACTCGCACTTGGA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AGAGCTTGGAGGACAACAG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CAGGACCCACACAAGTAGA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S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CACCACCATCCTGAACAAAG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GTGATGCCATTACGCTCC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1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CTGCCATTAACTGTGCTTCC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CTGGCTGGAGGAGTAACA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BP3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GCGCCAGGAAATGCTAGTGA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GGGTGGAACTTGGGATCA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F1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GCCATTCACACAGGCCGATA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TTGTAGCTTCAGAGGTGGAG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B3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ACCAGTAACCTGCGGATTG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CCGTGACACACTCTGCTT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2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GGATGTGAGTGGGAGCTGA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 GAAACCGGCTACACAGATC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2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GCACACTCACATCCACCTGA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CAGCTGCTAAAGGCAGAG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3K8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ACCGGGCAGTCTCTTTCTGT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 GAAGATTGCATCTGCGGCC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M2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CGAGCTTGGCTGCTTCTG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TACGCACTAATCCGGGGA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SS1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ATCCAGCCTCAGTTGGACA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CGGCCACGTTCTTCAATCA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GFRL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TGAAGCGGGGCTTTGTGTA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GTCTTGGATCGTCACAGG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SF10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GTCGTCCTGTTCGTCCACT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GTCCTGCACGTAGTTGAC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CACGAGAGCTGATGGCACTA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TCACAAAGAAAGGGCCGG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D9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TGGGTGAATAGGTGGCCTT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GGTCCATGTGTGATGCC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1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CAGACCACAGACAACCTGC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ACAGAGCCCACTATCCGAGA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8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8000"/>
                <w:kern w:val="0"/>
                <w:sz w:val="21"/>
                <w:szCs w:val="21"/>
                <w:u w:val="none"/>
                <w:lang w:val="en-US" w:eastAsia="zh-CN" w:bidi="ar"/>
              </w:rPr>
              <w:t>TGFB2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TTGTGCTCCAGACAGTCCCA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CTCAATCCGTTGTTCAGG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AIP3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GCCTACAACCCGCATACAA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CGATCCTTTCGCAAAGTC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AIP6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AGAAGCACGGTCTGGCAAA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CTGCCTCTAGCTGCTTGTA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SF10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TTGGGACCCCAATGACGAA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GGTCCCAGTTATGTGAGCT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INP1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CTGTGCATAACTCCTGCCC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CTGTGCCCGTGAGTCTTA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IST1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TACGCCTTCTCGGTCTGGA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CCACGCCCTGTTTCTTTGAA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SP2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GCAAGCTGTCACAGGCTCT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CCAGCTTTGAGCCTGAAGGT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F1</w:t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CAGCCTCAGGAATCAAGGGG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 TTCCTGCACACCGAGAAGTC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1T03:27:00Z</dcterms:created>
  <dc:creator>Lenovo User</dc:creator>
  <dc:description/>
  <dc:language>en-US</dc:language>
  <cp:lastModifiedBy>tsrmyy_fhek</cp:lastModifiedBy>
  <dcterms:modified xsi:type="dcterms:W3CDTF">2017-11-25T12:20:46Z</dcterms:modified>
  <cp:revision>6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